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9945F" w14:textId="77777777" w:rsidR="003A3367" w:rsidRPr="00F531C4" w:rsidRDefault="003A3367" w:rsidP="003A3367">
      <w:pPr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F531C4">
        <w:rPr>
          <w:rFonts w:ascii="Arial" w:hAnsi="Arial" w:cs="Arial"/>
          <w:color w:val="000000"/>
          <w:sz w:val="22"/>
          <w:szCs w:val="22"/>
        </w:rPr>
        <w:t xml:space="preserve">Table </w:t>
      </w:r>
      <w:proofErr w:type="spellStart"/>
      <w:r w:rsidRPr="00F531C4">
        <w:rPr>
          <w:rFonts w:ascii="Arial" w:hAnsi="Arial" w:cs="Arial"/>
          <w:color w:val="000000"/>
          <w:sz w:val="22"/>
          <w:szCs w:val="22"/>
        </w:rPr>
        <w:t>S9</w:t>
      </w:r>
      <w:proofErr w:type="spellEnd"/>
      <w:r w:rsidRPr="00F531C4">
        <w:rPr>
          <w:rFonts w:ascii="Arial" w:hAnsi="Arial" w:cs="Arial"/>
          <w:color w:val="000000"/>
          <w:sz w:val="22"/>
          <w:szCs w:val="22"/>
        </w:rPr>
        <w:t>.</w:t>
      </w:r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 Comparisons of </w:t>
      </w:r>
      <w:proofErr w:type="spellStart"/>
      <w:r w:rsidRPr="00F531C4">
        <w:rPr>
          <w:rFonts w:ascii="Arial" w:hAnsi="Arial" w:cs="Arial"/>
          <w:b/>
          <w:bCs/>
          <w:color w:val="000000"/>
          <w:sz w:val="22"/>
          <w:szCs w:val="22"/>
        </w:rPr>
        <w:t>ABR</w:t>
      </w:r>
      <w:proofErr w:type="spellEnd"/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 data from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in103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/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in103</w:t>
      </w:r>
      <w:proofErr w:type="spellEnd"/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 and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+/+</w:t>
      </w:r>
      <w:r w:rsidRPr="00F531C4">
        <w:rPr>
          <w:rFonts w:ascii="Arial" w:hAnsi="Arial" w:cs="Arial"/>
          <w:b/>
          <w:bCs/>
          <w:color w:val="000000"/>
          <w:sz w:val="22"/>
          <w:szCs w:val="22"/>
        </w:rPr>
        <w:t xml:space="preserve"> mice at each frequency between genotype and age groups.</w:t>
      </w:r>
    </w:p>
    <w:tbl>
      <w:tblPr>
        <w:tblW w:w="9061" w:type="dxa"/>
        <w:tblLook w:val="04A0" w:firstRow="1" w:lastRow="0" w:firstColumn="1" w:lastColumn="0" w:noHBand="0" w:noVBand="1"/>
      </w:tblPr>
      <w:tblGrid>
        <w:gridCol w:w="3146"/>
        <w:gridCol w:w="1279"/>
        <w:gridCol w:w="1640"/>
        <w:gridCol w:w="670"/>
        <w:gridCol w:w="960"/>
        <w:gridCol w:w="1366"/>
      </w:tblGrid>
      <w:tr w:rsidR="003A3367" w:rsidRPr="00E604A9" w14:paraId="09A4C0A7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47DBE07" w14:textId="77777777" w:rsidR="003A3367" w:rsidRPr="00F531C4" w:rsidRDefault="003A3367" w:rsidP="00E61E4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4 kHz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EFF141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0714DE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0B862B6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s.e.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AFC6B2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t </w:t>
            </w: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E6667B2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3A3367" w:rsidRPr="00E604A9" w14:paraId="48926233" w14:textId="77777777" w:rsidTr="00E61E42">
        <w:trPr>
          <w:trHeight w:val="4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F87DC" w14:textId="77777777" w:rsidR="003A3367" w:rsidRPr="00F531C4" w:rsidRDefault="003A3367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Intercept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BB773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6.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976EB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51.58, 61.76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3DB6F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5DE6E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2.3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30923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8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27***</w:t>
            </w:r>
          </w:p>
        </w:tc>
      </w:tr>
      <w:tr w:rsidR="003A3367" w:rsidRPr="00E604A9" w14:paraId="26B14D71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E1A51" w14:textId="77777777" w:rsidR="003A3367" w:rsidRPr="00F531C4" w:rsidRDefault="003A3367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Genotype x Age 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45C76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BD5D7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74AB6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9E509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45799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A3367" w:rsidRPr="00E604A9" w14:paraId="335B2909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4BF1D" w14:textId="77777777" w:rsidR="003A3367" w:rsidRPr="00F531C4" w:rsidRDefault="003A336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21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4BE4A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3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4CF03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6.76, 19.90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66D6B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09F15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389D3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7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4***</w:t>
            </w:r>
          </w:p>
        </w:tc>
      </w:tr>
      <w:tr w:rsidR="003A3367" w:rsidRPr="00E604A9" w14:paraId="19B192AF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21FC0" w14:textId="77777777" w:rsidR="003A3367" w:rsidRPr="00F531C4" w:rsidRDefault="003A336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42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8EEA7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0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857B5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23.63, 38.03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988D4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31131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.6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77F75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7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1***</w:t>
            </w:r>
          </w:p>
        </w:tc>
      </w:tr>
      <w:tr w:rsidR="003A3367" w:rsidRPr="00E604A9" w14:paraId="30ED924C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4FBB2" w14:textId="77777777" w:rsidR="003A3367" w:rsidRPr="00F531C4" w:rsidRDefault="003A336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8B760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FC44D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25.78, 40.88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AA380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F440F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.8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2D622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1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gram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1**</w:t>
            </w:r>
            <w:proofErr w:type="gram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3A3367" w:rsidRPr="00E604A9" w14:paraId="2AE03C1C" w14:textId="77777777" w:rsidTr="00E61E42">
        <w:trPr>
          <w:trHeight w:val="480"/>
        </w:trPr>
        <w:tc>
          <w:tcPr>
            <w:tcW w:w="31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5122D13" w14:textId="77777777" w:rsidR="003A3367" w:rsidRPr="00F531C4" w:rsidRDefault="003A3367" w:rsidP="00E61E4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sz w:val="22"/>
                <w:szCs w:val="22"/>
              </w:rPr>
              <w:t>8 kHz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5805F9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E9F3A7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35317A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B7C6B4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24E8F67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3A3367" w:rsidRPr="00E604A9" w14:paraId="37BB4A8C" w14:textId="77777777" w:rsidTr="00E61E42">
        <w:trPr>
          <w:trHeight w:val="4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EC1E7" w14:textId="77777777" w:rsidR="003A3367" w:rsidRPr="00F531C4" w:rsidRDefault="003A3367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1C2E9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0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F5890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24.58, 37.09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53FCA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CFA0E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9.9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1C479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4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3***</w:t>
            </w:r>
          </w:p>
        </w:tc>
      </w:tr>
      <w:tr w:rsidR="003A3367" w:rsidRPr="00E604A9" w14:paraId="6EE732B0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7A89D" w14:textId="77777777" w:rsidR="003A3367" w:rsidRPr="00F531C4" w:rsidRDefault="003A3367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Genotype x Age 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C5B03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C62F9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DBEFA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45277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C6A4F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A3367" w:rsidRPr="00E604A9" w14:paraId="409F4293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0698C" w14:textId="77777777" w:rsidR="003A3367" w:rsidRPr="00F531C4" w:rsidRDefault="003A336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21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DF101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.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3A8B3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0.54, 16.68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BC61A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B9C93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29809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4*</w:t>
            </w:r>
          </w:p>
        </w:tc>
      </w:tr>
      <w:tr w:rsidR="003A3367" w:rsidRPr="00E604A9" w14:paraId="42F12B4E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9C8CF" w14:textId="77777777" w:rsidR="003A3367" w:rsidRPr="00F531C4" w:rsidRDefault="003A336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42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98B03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6.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6B573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27.82, 45.51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BE1EF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7498B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.3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D2A6B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9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1***</w:t>
            </w:r>
          </w:p>
        </w:tc>
      </w:tr>
      <w:tr w:rsidR="003A3367" w:rsidRPr="00E604A9" w14:paraId="7EB6359B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72069" w14:textId="77777777" w:rsidR="003A3367" w:rsidRPr="00F531C4" w:rsidRDefault="003A336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32427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1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EB4FF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41.89, 60.44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289C2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B9956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1.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66B7C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6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5***</w:t>
            </w:r>
          </w:p>
        </w:tc>
      </w:tr>
      <w:tr w:rsidR="003A3367" w:rsidRPr="00E604A9" w14:paraId="5E6348C1" w14:textId="77777777" w:rsidTr="00E61E42">
        <w:trPr>
          <w:trHeight w:val="480"/>
        </w:trPr>
        <w:tc>
          <w:tcPr>
            <w:tcW w:w="31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F33790A" w14:textId="77777777" w:rsidR="003A3367" w:rsidRPr="00F531C4" w:rsidRDefault="003A3367" w:rsidP="00E61E4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 </w:t>
            </w:r>
            <w:r w:rsidRPr="00F531C4">
              <w:rPr>
                <w:rFonts w:ascii="Arial" w:hAnsi="Arial" w:cs="Arial"/>
                <w:b/>
                <w:bCs/>
                <w:sz w:val="22"/>
                <w:szCs w:val="22"/>
              </w:rPr>
              <w:t>12 kHz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4B746AD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61F5714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B5C7A3F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5CAB6E1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D6901B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3A3367" w:rsidRPr="00E604A9" w14:paraId="3FCBE132" w14:textId="77777777" w:rsidTr="00E61E42">
        <w:trPr>
          <w:trHeight w:val="4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AF200" w14:textId="77777777" w:rsidR="003A3367" w:rsidRPr="00F531C4" w:rsidRDefault="003A3367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2B454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2.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CDB8B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17.52, 27.48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F6C51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B2CFA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9.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94C96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2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2***</w:t>
            </w:r>
          </w:p>
        </w:tc>
      </w:tr>
      <w:tr w:rsidR="003A3367" w:rsidRPr="00E604A9" w14:paraId="188F4D65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B18AE" w14:textId="77777777" w:rsidR="003A3367" w:rsidRPr="00F531C4" w:rsidRDefault="003A3367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Genotype x Age 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E72B2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30C4D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BC6B5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2D455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8C520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A3367" w:rsidRPr="00E604A9" w14:paraId="0DD2B0AA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8DD67" w14:textId="77777777" w:rsidR="003A3367" w:rsidRPr="00F531C4" w:rsidRDefault="003A336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21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29DB9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9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98BDD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12.74, 25.59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765F7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F95EA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6FC1C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5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7***</w:t>
            </w:r>
          </w:p>
        </w:tc>
      </w:tr>
      <w:tr w:rsidR="003A3367" w:rsidRPr="00E604A9" w14:paraId="6CC7AE4C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03236" w14:textId="77777777" w:rsidR="003A3367" w:rsidRPr="00F531C4" w:rsidRDefault="003A336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42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33442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1.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89E5E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34.63, 48.70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0668B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AE000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1.9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0436E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2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6***</w:t>
            </w:r>
          </w:p>
        </w:tc>
      </w:tr>
      <w:tr w:rsidR="003A3367" w:rsidRPr="00E604A9" w14:paraId="0E2AA580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6838F" w14:textId="77777777" w:rsidR="003A3367" w:rsidRPr="00F531C4" w:rsidRDefault="003A336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1D8CC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9.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6C767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52.12, 66.88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C8439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95552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6.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B2A17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2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21***</w:t>
            </w:r>
          </w:p>
        </w:tc>
      </w:tr>
      <w:tr w:rsidR="003A3367" w:rsidRPr="00E604A9" w14:paraId="705D3876" w14:textId="77777777" w:rsidTr="00E61E42">
        <w:trPr>
          <w:trHeight w:val="480"/>
        </w:trPr>
        <w:tc>
          <w:tcPr>
            <w:tcW w:w="31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51BDD9E" w14:textId="77777777" w:rsidR="003A3367" w:rsidRPr="00F531C4" w:rsidRDefault="003A3367" w:rsidP="00E61E4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sz w:val="22"/>
                <w:szCs w:val="22"/>
              </w:rPr>
              <w:t> 16 kHz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11C020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0481A3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CEE2746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659933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FB2FB3D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3A3367" w:rsidRPr="00E604A9" w14:paraId="773C7A8B" w14:textId="77777777" w:rsidTr="00E61E42">
        <w:trPr>
          <w:trHeight w:val="4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BF6E3" w14:textId="77777777" w:rsidR="003A3367" w:rsidRPr="00F531C4" w:rsidRDefault="003A3367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B2B38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4.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5EB7E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18.68, 29.65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82D0B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4EAE5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.8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41C3F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1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gram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1**</w:t>
            </w:r>
            <w:proofErr w:type="gram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</w:tr>
      <w:tr w:rsidR="003A3367" w:rsidRPr="00E604A9" w14:paraId="2E0F06A6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628A5" w14:textId="77777777" w:rsidR="003A3367" w:rsidRPr="00F531C4" w:rsidRDefault="003A3367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Genotype x Age 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22F69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1B772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76443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E1BA3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6DFA7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A3367" w:rsidRPr="00E604A9" w14:paraId="5015C201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EE73F" w14:textId="77777777" w:rsidR="003A3367" w:rsidRPr="00F531C4" w:rsidRDefault="003A336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21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A26AA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0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A2C3E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13.75, 27.91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FE9E4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C9F7A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9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EE863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3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7***</w:t>
            </w:r>
          </w:p>
        </w:tc>
      </w:tr>
      <w:tr w:rsidR="003A3367" w:rsidRPr="00E604A9" w14:paraId="18E2CBC2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0885C" w14:textId="77777777" w:rsidR="003A3367" w:rsidRPr="00F531C4" w:rsidRDefault="003A336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42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C3620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1.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5111D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43.91, 59.42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E54CE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869C8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3.4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EFCBE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8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8***</w:t>
            </w:r>
          </w:p>
        </w:tc>
      </w:tr>
      <w:tr w:rsidR="003A3367" w:rsidRPr="00E604A9" w14:paraId="7635694A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F96EF" w14:textId="77777777" w:rsidR="003A3367" w:rsidRPr="00F531C4" w:rsidRDefault="003A336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E3747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0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B5A36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52.70, 68.97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0A508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7EE75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5.0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3F471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.6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20***</w:t>
            </w:r>
          </w:p>
        </w:tc>
      </w:tr>
      <w:tr w:rsidR="003A3367" w:rsidRPr="00E604A9" w14:paraId="036968FC" w14:textId="77777777" w:rsidTr="00E61E42">
        <w:trPr>
          <w:trHeight w:val="480"/>
        </w:trPr>
        <w:tc>
          <w:tcPr>
            <w:tcW w:w="31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A153EB4" w14:textId="77777777" w:rsidR="003A3367" w:rsidRPr="00F531C4" w:rsidRDefault="003A3367" w:rsidP="00E61E4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sz w:val="22"/>
                <w:szCs w:val="22"/>
              </w:rPr>
              <w:t> 20 kHz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13854A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3ED3223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A942C8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173B2DE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A1E209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3A3367" w:rsidRPr="00E604A9" w14:paraId="43C74378" w14:textId="77777777" w:rsidTr="00E61E42">
        <w:trPr>
          <w:trHeight w:val="4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D4CBB" w14:textId="77777777" w:rsidR="003A3367" w:rsidRPr="00F531C4" w:rsidRDefault="003A3367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5A330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3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228A6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26.92, 39.75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E5BB2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08B04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0.4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1D9A4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0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4***</w:t>
            </w:r>
          </w:p>
        </w:tc>
      </w:tr>
      <w:tr w:rsidR="003A3367" w:rsidRPr="00E604A9" w14:paraId="74086965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429BC" w14:textId="77777777" w:rsidR="003A3367" w:rsidRPr="00F531C4" w:rsidRDefault="003A3367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Genotype x Age 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1F4A7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37EF7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A8A77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EF509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B3337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A3367" w:rsidRPr="00E604A9" w14:paraId="40E9D59E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02C2D" w14:textId="77777777" w:rsidR="003A3367" w:rsidRPr="00F531C4" w:rsidRDefault="003A336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21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B5DCA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8.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9E500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20.60, 37.17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320F1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3A5A0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5D06D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1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9***</w:t>
            </w:r>
          </w:p>
        </w:tc>
      </w:tr>
      <w:tr w:rsidR="003A3367" w:rsidRPr="00E604A9" w14:paraId="41562293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4D714" w14:textId="77777777" w:rsidR="003A3367" w:rsidRPr="00F531C4" w:rsidRDefault="003A336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42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BFB72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0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A34CF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41.76, 59.91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8AE5B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5CBFF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1.2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FE80D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5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5***</w:t>
            </w:r>
          </w:p>
        </w:tc>
      </w:tr>
      <w:tr w:rsidR="003A3367" w:rsidRPr="00E604A9" w14:paraId="68F51E25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931F4" w14:textId="77777777" w:rsidR="003A3367" w:rsidRPr="00F531C4" w:rsidRDefault="003A336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E1B3B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6.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78C1C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47.15, 66.19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6FAAB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B4C90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1.9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4ED01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1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6***</w:t>
            </w:r>
          </w:p>
        </w:tc>
      </w:tr>
      <w:tr w:rsidR="003A3367" w:rsidRPr="00E604A9" w14:paraId="55BBE9E4" w14:textId="77777777" w:rsidTr="00E61E42">
        <w:trPr>
          <w:trHeight w:val="480"/>
        </w:trPr>
        <w:tc>
          <w:tcPr>
            <w:tcW w:w="31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E926908" w14:textId="77777777" w:rsidR="003A3367" w:rsidRPr="00F531C4" w:rsidRDefault="003A3367" w:rsidP="00E61E4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sz w:val="22"/>
                <w:szCs w:val="22"/>
              </w:rPr>
              <w:t> 24 kHz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D4077C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3006FF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8954A8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8179CA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29FC2C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3A3367" w:rsidRPr="00E604A9" w14:paraId="1BE66F2C" w14:textId="77777777" w:rsidTr="00E61E42">
        <w:trPr>
          <w:trHeight w:val="340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8BBBA" w14:textId="77777777" w:rsidR="003A3367" w:rsidRPr="00F531C4" w:rsidRDefault="003A3367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697A0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8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3B2CA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42.56, 54.11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EA4CE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5603C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6.8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998C3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9.2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22***</w:t>
            </w:r>
          </w:p>
        </w:tc>
      </w:tr>
      <w:tr w:rsidR="003A3367" w:rsidRPr="00E604A9" w14:paraId="34B1F53B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3A7E6" w14:textId="77777777" w:rsidR="003A3367" w:rsidRPr="00F531C4" w:rsidRDefault="003A3367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Genotype x Age 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D163F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B33BF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CFD75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42786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D3E76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A3367" w:rsidRPr="00E604A9" w14:paraId="45C39366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9B366" w14:textId="77777777" w:rsidR="003A3367" w:rsidRPr="00F531C4" w:rsidRDefault="003A336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21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4172A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2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96832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14.77, 29.68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F1A03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5A262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9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35367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6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7***</w:t>
            </w:r>
          </w:p>
        </w:tc>
      </w:tr>
      <w:tr w:rsidR="003A3367" w:rsidRPr="00E604A9" w14:paraId="29E28CB3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A88FE" w14:textId="77777777" w:rsidR="003A3367" w:rsidRPr="00F531C4" w:rsidRDefault="003A336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42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66969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7.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6EC24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29.33, 45.67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DD275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FA0E2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9.2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BB16E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3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2***</w:t>
            </w:r>
          </w:p>
        </w:tc>
      </w:tr>
      <w:tr w:rsidR="003A3367" w:rsidRPr="00E604A9" w14:paraId="06C285DA" w14:textId="77777777" w:rsidTr="00E61E42">
        <w:trPr>
          <w:trHeight w:val="78"/>
        </w:trPr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C6A4B" w14:textId="77777777" w:rsidR="003A3367" w:rsidRPr="00F531C4" w:rsidRDefault="003A3367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/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in103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6B315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1.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125F0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33.10, 50.23]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94506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9D30B" w14:textId="77777777" w:rsidR="003A3367" w:rsidRPr="00F531C4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9.7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21AFE" w14:textId="77777777" w:rsidR="003A3367" w:rsidRPr="00E604A9" w:rsidRDefault="003A3367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2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3***</w:t>
            </w:r>
          </w:p>
        </w:tc>
      </w:tr>
    </w:tbl>
    <w:p w14:paraId="44F17841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367"/>
    <w:rsid w:val="0010239C"/>
    <w:rsid w:val="00116887"/>
    <w:rsid w:val="00186F9C"/>
    <w:rsid w:val="00245CD4"/>
    <w:rsid w:val="00286B9F"/>
    <w:rsid w:val="003A3367"/>
    <w:rsid w:val="003C2E33"/>
    <w:rsid w:val="00464917"/>
    <w:rsid w:val="004F17B1"/>
    <w:rsid w:val="00537AEF"/>
    <w:rsid w:val="005E6439"/>
    <w:rsid w:val="00741250"/>
    <w:rsid w:val="0074289B"/>
    <w:rsid w:val="00780403"/>
    <w:rsid w:val="00834C64"/>
    <w:rsid w:val="00845A25"/>
    <w:rsid w:val="008E4E48"/>
    <w:rsid w:val="008F0741"/>
    <w:rsid w:val="009659CD"/>
    <w:rsid w:val="00990717"/>
    <w:rsid w:val="009B4826"/>
    <w:rsid w:val="009C3002"/>
    <w:rsid w:val="00B77AD3"/>
    <w:rsid w:val="00BF3714"/>
    <w:rsid w:val="00C00357"/>
    <w:rsid w:val="00C83B03"/>
    <w:rsid w:val="00D23190"/>
    <w:rsid w:val="00D324ED"/>
    <w:rsid w:val="00D67CF5"/>
    <w:rsid w:val="00DB1FEE"/>
    <w:rsid w:val="00DC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E3FDC"/>
  <w15:chartTrackingRefBased/>
  <w15:docId w15:val="{F437FE8C-FD51-4917-BFEF-CBF91CFDD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36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3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3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36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36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36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36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36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36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36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3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3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3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3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3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3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33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33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33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33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33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36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33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336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33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336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33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3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33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33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5-05-21T18:28:00Z</dcterms:created>
  <dcterms:modified xsi:type="dcterms:W3CDTF">2025-05-21T18:28:00Z</dcterms:modified>
</cp:coreProperties>
</file>